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eastAsia="zh-CN"/>
        </w:rPr>
        <w:t>Title:</w:t>
      </w:r>
      <w:r>
        <w:rPr>
          <w:rFonts w:cs="Times New Roman" w:ascii="Times New Roman" w:hAnsi="Times New Roman"/>
          <w:bCs/>
          <w:kern w:val="2"/>
          <w:sz w:val="24"/>
          <w:szCs w:val="24"/>
          <w:lang w:eastAsia="zh-CN"/>
        </w:rPr>
        <w:t xml:space="preserve"> </w:t>
      </w:r>
      <w:bookmarkStart w:id="0" w:name="OLE_LINK20"/>
      <w:bookmarkStart w:id="1" w:name="OLE_LINK19"/>
      <w:r>
        <w:rPr>
          <w:rFonts w:cs="Times New Roman" w:ascii="Times New Roman" w:hAnsi="Times New Roman"/>
          <w:kern w:val="2"/>
          <w:sz w:val="24"/>
          <w:szCs w:val="24"/>
          <w:lang w:eastAsia="zh-CN"/>
        </w:rPr>
        <w:t>Estrogen-induced SDF-1α production promotes the progression of ER-negative breast cancer via the accumulation of MDSCs in the tumor microenvironment</w:t>
      </w:r>
    </w:p>
    <w:p>
      <w:pPr>
        <w:pStyle w:val="Normal"/>
        <w:widowControl w:val="false"/>
        <w:suppressAutoHyphens w:val="false"/>
        <w:autoSpaceDE w:val="false"/>
        <w:spacing w:lineRule="auto" w:line="480"/>
        <w:jc w:val="both"/>
        <w:rPr/>
      </w:pPr>
      <w:bookmarkEnd w:id="0"/>
      <w:bookmarkEnd w:id="1"/>
      <w:r>
        <w:rPr>
          <w:rFonts w:cs="Times New Roman" w:ascii="Times New Roman" w:hAnsi="Times New Roman"/>
          <w:b/>
          <w:bCs/>
          <w:kern w:val="2"/>
          <w:sz w:val="24"/>
          <w:szCs w:val="24"/>
          <w:lang w:eastAsia="zh-CN"/>
        </w:rPr>
        <w:t xml:space="preserve">Authors: </w:t>
      </w:r>
      <w:r>
        <w:rPr>
          <w:rFonts w:cs="Times New Roman" w:ascii="Times New Roman" w:hAnsi="Times New Roman"/>
          <w:bCs/>
          <w:kern w:val="2"/>
          <w:sz w:val="24"/>
          <w:szCs w:val="24"/>
          <w:lang w:eastAsia="zh-CN"/>
        </w:rPr>
        <w:t>Liquan Ouyang, Weilong Chang, Bin Fang, Jieting Qin, Xincai Qu</w:t>
      </w:r>
      <w:r>
        <w:rPr>
          <w:rFonts w:cs="Times New Roman" w:ascii="Times New Roman" w:hAnsi="Times New Roman"/>
          <w:bCs/>
          <w:kern w:val="2"/>
          <w:sz w:val="24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bCs/>
          <w:kern w:val="2"/>
          <w:sz w:val="24"/>
          <w:szCs w:val="24"/>
          <w:lang w:eastAsia="zh-CN"/>
        </w:rPr>
        <w:t>&amp; Fanjun Che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: Pr</w:t>
      </w:r>
      <w:r>
        <w:rPr/>
        <w:t>imer names and sequences.</w:t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3712"/>
        <w:gridCol w:w="3773"/>
      </w:tblGrid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 xml:space="preserve">Forward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shd w:fill="FFFFFF" w:val="clear"/>
                <w:lang w:eastAsia="zh-CN" w:bidi="ar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equence (5’ to 3’)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shd w:fill="FFFFFF" w:val="clear"/>
                <w:lang w:eastAsia="zh-CN" w:bidi="ar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equence (5’ to 3’)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L-6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AGGATACCACTCCCAACAGAC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AGTGCATCATCGTTGTTCATACA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L-10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TACTGACTGGCATGAG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TCTAGGAGCATGTG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XCL12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ACCTCGGTGTCCTCTTG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Cs/>
              </w:rPr>
              <w:t>GGTCAATGCACACTTGTCTG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XCL16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CAGTGGGTCCGTGAACT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shd w:fill="FFFFFF" w:val="clear"/>
                <w:lang w:eastAsia="zh-CN" w:bidi="ar"/>
              </w:rPr>
              <w:t>CTCGTGTCCGAAGGTGT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VEGFα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TAGAGTACATCTTCAAG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CCGCATGATCTGCATGG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GF-β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CCCTCAACCTCAAATTATTCA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CGGTCCACCATTAGCA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HGF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TATGCAGAAGGACAGAA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GTTCCTGATACAC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EGF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TCCCATCGGTAATAAGG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AGCCTCCATTCCTGTAT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GF</w:t>
            </w:r>
            <w:r>
              <w:rPr>
                <w:rFonts w:cs="Times New Roman" w:ascii="Times New Roman" w:hAnsi="Times New Roman"/>
                <w:lang w:eastAsia="zh-CN"/>
              </w:rPr>
              <w:t>21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CAAGCATACCCCATC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CCACTGTTCCATCCT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TGF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TTCTGCGATTTCGGCTC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CCGACCCACCGAAGA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GF-1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CAGATGTAGTCTTGCCCTTGT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AGCGTGCCTGATGTTC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MP2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CCCGATGCTGATACTGA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TGTCCGCCAAATAAAC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MP7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GAATACTCACTAATGCCAAA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TCACTCCTGCGTCCTCA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-1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TGTTCAGCTTTGTGGACCTC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CCCTCGACTCCTACATCTTC</w:t>
            </w:r>
          </w:p>
        </w:tc>
      </w:tr>
      <w:tr>
        <w:trPr>
          <w:trHeight w:val="454" w:hRule="exac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APDH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CGGTGTGAACGGATTTG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GACCATGTAGTTGAGG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uppressAutoHyphens w:val="false"/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uppressAutoHyphens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4:47:00Z</dcterms:created>
  <dc:creator>欧阳理权</dc:creator>
  <dc:description/>
  <cp:keywords/>
  <dc:language>en-US</dc:language>
  <cp:lastModifiedBy>欧阳理权</cp:lastModifiedBy>
  <dcterms:modified xsi:type="dcterms:W3CDTF">2016-11-12T01:43:00Z</dcterms:modified>
  <cp:revision>3</cp:revision>
  <dc:subject/>
  <dc:title/>
</cp:coreProperties>
</file>